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51F" w:rsidRDefault="000A551F" w:rsidP="000A551F">
      <w:r w:rsidRPr="00400FAD">
        <w:rPr>
          <w:b/>
        </w:rPr>
        <w:t xml:space="preserve">Table </w:t>
      </w:r>
      <w:r>
        <w:rPr>
          <w:b/>
        </w:rPr>
        <w:t>S15</w:t>
      </w:r>
      <w:r w:rsidRPr="00400FAD">
        <w:t xml:space="preserve">. Genes predicted to encode enzymes </w:t>
      </w:r>
      <w:r w:rsidR="0058755E">
        <w:t xml:space="preserve">putatively </w:t>
      </w:r>
      <w:r w:rsidRPr="00400FAD">
        <w:t>involved in cell wall metabolism</w:t>
      </w:r>
    </w:p>
    <w:tbl>
      <w:tblPr>
        <w:tblW w:w="842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8"/>
        <w:gridCol w:w="2104"/>
        <w:gridCol w:w="3690"/>
      </w:tblGrid>
      <w:tr w:rsidR="000A551F" w:rsidRPr="00F24FA3" w:rsidTr="00CB4BDC"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51F" w:rsidRPr="00FC2418" w:rsidRDefault="000A551F" w:rsidP="00CB4BDC">
            <w:pPr>
              <w:rPr>
                <w:b/>
              </w:rPr>
            </w:pPr>
            <w:r w:rsidRPr="00FC2418">
              <w:rPr>
                <w:b/>
                <w:sz w:val="22"/>
              </w:rPr>
              <w:t>Description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51F" w:rsidRPr="00FC2418" w:rsidRDefault="000A551F" w:rsidP="00CB4BDC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CAZy</w:t>
            </w:r>
            <w:proofErr w:type="spellEnd"/>
            <w:r>
              <w:rPr>
                <w:b/>
                <w:sz w:val="22"/>
              </w:rPr>
              <w:t xml:space="preserve"> Family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51F" w:rsidRPr="00FC2418" w:rsidRDefault="000A551F" w:rsidP="00CB4BDC">
            <w:pPr>
              <w:rPr>
                <w:b/>
              </w:rPr>
            </w:pPr>
            <w:r w:rsidRPr="00FC2418">
              <w:rPr>
                <w:b/>
                <w:sz w:val="22"/>
              </w:rPr>
              <w:t>ID</w:t>
            </w:r>
          </w:p>
        </w:tc>
      </w:tr>
      <w:tr w:rsidR="000A551F" w:rsidRPr="00F24FA3" w:rsidTr="00CB4BDC">
        <w:tc>
          <w:tcPr>
            <w:tcW w:w="2628" w:type="dxa"/>
            <w:tcBorders>
              <w:top w:val="single" w:sz="4" w:space="0" w:color="auto"/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ellulose synthas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T2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5780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ellulose synt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T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7935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8534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8535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8356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11399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163-mRNA-1</w:t>
            </w:r>
          </w:p>
        </w:tc>
      </w:tr>
      <w:tr w:rsidR="000A551F" w:rsidRPr="00F24FA3" w:rsidTr="00CB4BDC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proofErr w:type="spellStart"/>
            <w:r w:rsidRPr="00707A35">
              <w:rPr>
                <w:sz w:val="20"/>
                <w:szCs w:val="20"/>
              </w:rPr>
              <w:t>Endoglucanase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51F" w:rsidRPr="00707A35" w:rsidRDefault="000A551F" w:rsidP="00CB4BDC">
            <w:pPr>
              <w:jc w:val="center"/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GH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51F" w:rsidRPr="00707A35" w:rsidRDefault="000A551F" w:rsidP="00CB4BDC">
            <w:pPr>
              <w:rPr>
                <w:sz w:val="20"/>
                <w:szCs w:val="20"/>
              </w:rPr>
            </w:pPr>
            <w:r w:rsidRPr="00707A35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707A35">
              <w:rPr>
                <w:sz w:val="20"/>
                <w:szCs w:val="20"/>
              </w:rPr>
              <w:t>5548-mRNA-1</w:t>
            </w:r>
          </w:p>
        </w:tc>
      </w:tr>
    </w:tbl>
    <w:p w:rsidR="000A551F" w:rsidRDefault="000A551F" w:rsidP="000A551F"/>
    <w:p w:rsidR="008D4B71" w:rsidRDefault="008D4B71" w:rsidP="000A551F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A551F"/>
    <w:rsid w:val="000A551F"/>
    <w:rsid w:val="0058755E"/>
    <w:rsid w:val="008D4B71"/>
    <w:rsid w:val="00FF3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1F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10-10T19:21:00Z</dcterms:created>
  <dcterms:modified xsi:type="dcterms:W3CDTF">2012-10-10T19:21:00Z</dcterms:modified>
</cp:coreProperties>
</file>